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Supplementary Table 3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Effect of riluzole on water-soluble metabolite levels</w:t>
      </w:r>
    </w:p>
    <w:tbl>
      <w:tblPr>
        <w:tblW w:w="5000" w:type="pct"/>
        <w:jc w:val="left"/>
        <w:tblInd w:w="0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832"/>
        <w:gridCol w:w="2462"/>
        <w:gridCol w:w="2572"/>
      </w:tblGrid>
      <w:tr>
        <w:trPr>
          <w:trHeight w:val="6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Water-soluble metaboli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iluzole/DMSO fold change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value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gulated, Bonferroni correction)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-value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wnregulated, Bonferroni correction)</w:t>
            </w:r>
          </w:p>
        </w:tc>
      </w:tr>
      <w:tr>
        <w:trPr>
          <w:trHeight w:val="305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oxanth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in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9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oxyguan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id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-ethanolam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butyr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on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P-chol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de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ste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enosine 5'-phosphosulf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-glutam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pion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ucosamine-6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hydroxy-3-methylglutar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arag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PH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tyr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uco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-ketogluta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ccin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-pyridox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xyprol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P-D-glucos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oni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oacetyl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ol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ly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phospho-Co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yptophan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aloace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uca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uca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enylala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ionine sulfoxid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racon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-methyl-5'-thioaden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etyl-gly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methylgly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-glucuro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nzyme A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t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cit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osine 5'-diphosphate-3'-di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-L-ala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pionyl-gly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-phosphogluconolacto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enyllact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i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-D-glucos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a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rc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putres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9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toluse Bis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ntothe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-adenosyl-L-homocyste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erol-3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T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hydroxy-gluta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m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aspar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so)leu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7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id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-glutam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xyphenylpyruv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DP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-keto-isovale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ur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oglutam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cos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DP-N-acetyl-glucosam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P+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ma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nicotinamid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io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phthalm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m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malon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cci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oser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eo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st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+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S-methylthiopropio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atine 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methyl-histid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idox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-phosphoglucon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_3-diphosphoglycer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phosphoglyce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N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er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doheptoluse bis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at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sedoheptulose-1/7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doheptoluse-7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H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acetyl-glucosamine-6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par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e-5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yruv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mocyste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ylcyste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os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cose-6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anthosine-5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-glyceraldehdye-3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hydroxyacetone 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uctose-1-6-bis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l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ulose-5-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eatin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enolpyruv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disulfid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id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inoadip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midazoleacet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xyphenylacetic acid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phospho-serin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-phosphoribosyl-1-pyrophosph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D9D9D9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2493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carbamoyl-L-aspartate</w:t>
            </w:r>
          </w:p>
        </w:tc>
        <w:tc>
          <w:tcPr>
            <w:tcW w:w="183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246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2572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</w:tr>
    </w:tbl>
    <w:p>
      <w:pPr>
        <w:pStyle w:val="Normal"/>
        <w:widowControl/>
        <w:suppressAutoHyphens w:val="true"/>
        <w:overflowPunct w:val="true"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Helvetica"/>
        <w:sz w:val="20"/>
        <w:szCs w:val="22"/>
        <w:lang w:val="en-US" w:eastAsia="en-US" w:bidi="ar-SA"/>
      </w:rPr>
    </w:rPrDefault>
    <w:pPrDefault>
      <w:pPr>
        <w:spacing w:lineRule="auto" w:line="276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76" w:before="0" w:after="200"/>
      <w:jc w:val="left"/>
    </w:pPr>
    <w:rPr>
      <w:rFonts w:ascii="Calibri" w:hAnsi="Calibri" w:eastAsia="Calibri" w:cs="Helvetica"/>
      <w:color w:val="00000A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TableContents">
    <w:name w:val="Table Contents"/>
    <w:basedOn w:val="Normal"/>
    <w:qFormat/>
    <w:pPr/>
    <w:rPr/>
  </w:style>
  <w:style w:type="numbering" w:styleId="NoList">
    <w:name w:val="No List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5.0.3.2$MacOSX_X86_64 LibreOffice_project/e5f16313668ac592c1bfb310f4390624e3dbfb75</Application>
  <Paragraphs>6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18:59:00Z</dcterms:created>
  <dc:creator>Owner</dc:creator>
  <dc:language>en-US</dc:language>
  <dcterms:modified xsi:type="dcterms:W3CDTF">2017-06-06T10:28:33Z</dcterms:modified>
  <cp:revision>5</cp:revision>
</cp:coreProperties>
</file>